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538D3" w14:textId="107D0352" w:rsidR="00567C52" w:rsidRPr="004425B6" w:rsidRDefault="00567C52" w:rsidP="00567C52">
      <w:pPr>
        <w:spacing w:line="480" w:lineRule="auto"/>
        <w:rPr>
          <w:rFonts w:ascii="Arial" w:hAnsi="Arial" w:cs="Arial"/>
          <w:b/>
          <w:u w:val="single"/>
        </w:rPr>
      </w:pPr>
      <w:r w:rsidRPr="004425B6">
        <w:rPr>
          <w:rFonts w:ascii="Arial" w:hAnsi="Arial" w:cs="Arial"/>
          <w:b/>
          <w:u w:val="single"/>
        </w:rPr>
        <w:t>Supplementary Information</w:t>
      </w:r>
    </w:p>
    <w:p w14:paraId="3536ADCC" w14:textId="3A7D0637" w:rsidR="00567C52" w:rsidRPr="004425B6" w:rsidRDefault="00567C52" w:rsidP="00567C52">
      <w:pPr>
        <w:spacing w:line="480" w:lineRule="auto"/>
        <w:jc w:val="both"/>
        <w:rPr>
          <w:rFonts w:ascii="Arial" w:hAnsi="Arial" w:cs="Arial"/>
        </w:rPr>
      </w:pPr>
      <w:r w:rsidRPr="004425B6">
        <w:rPr>
          <w:rFonts w:ascii="Arial" w:hAnsi="Arial" w:cs="Arial"/>
          <w:b/>
        </w:rPr>
        <w:t xml:space="preserve">A </w:t>
      </w:r>
      <w:r w:rsidR="0012626F" w:rsidRPr="004425B6">
        <w:rPr>
          <w:rFonts w:ascii="Arial" w:hAnsi="Arial" w:cs="Arial"/>
          <w:b/>
        </w:rPr>
        <w:t>set</w:t>
      </w:r>
      <w:r w:rsidRPr="004425B6">
        <w:rPr>
          <w:rFonts w:ascii="Arial" w:hAnsi="Arial" w:cs="Arial"/>
          <w:b/>
        </w:rPr>
        <w:t xml:space="preserve"> of molecular markers predicts </w:t>
      </w:r>
      <w:proofErr w:type="spellStart"/>
      <w:r w:rsidRPr="004425B6">
        <w:rPr>
          <w:rFonts w:ascii="Arial" w:hAnsi="Arial" w:cs="Arial"/>
          <w:b/>
        </w:rPr>
        <w:t>chemosensitivity</w:t>
      </w:r>
      <w:proofErr w:type="spellEnd"/>
      <w:r w:rsidRPr="004425B6">
        <w:rPr>
          <w:rFonts w:ascii="Arial" w:hAnsi="Arial" w:cs="Arial"/>
          <w:b/>
        </w:rPr>
        <w:t xml:space="preserve"> to Mitomycin-C following cytoreductive surgery and </w:t>
      </w:r>
      <w:proofErr w:type="spellStart"/>
      <w:r w:rsidR="00CC6BCE" w:rsidRPr="004425B6">
        <w:rPr>
          <w:rFonts w:ascii="Arial" w:hAnsi="Arial" w:cs="Arial"/>
          <w:b/>
        </w:rPr>
        <w:t>hyperthermic</w:t>
      </w:r>
      <w:proofErr w:type="spellEnd"/>
      <w:r w:rsidRPr="004425B6">
        <w:rPr>
          <w:rFonts w:ascii="Arial" w:hAnsi="Arial" w:cs="Arial"/>
          <w:b/>
        </w:rPr>
        <w:t xml:space="preserve"> intraperitoneal chemotherapy for colorectal peritoneal metastasis</w:t>
      </w:r>
    </w:p>
    <w:p w14:paraId="657541E4" w14:textId="2E659299" w:rsidR="002E0C3D" w:rsidRPr="004425B6" w:rsidRDefault="002E0C3D" w:rsidP="002E0C3D">
      <w:pPr>
        <w:spacing w:line="480" w:lineRule="auto"/>
        <w:rPr>
          <w:rFonts w:ascii="Arial" w:hAnsi="Arial" w:cs="Arial"/>
        </w:rPr>
      </w:pPr>
      <w:r w:rsidRPr="004425B6">
        <w:rPr>
          <w:rFonts w:ascii="Arial" w:hAnsi="Arial" w:cs="Arial"/>
        </w:rPr>
        <w:t>Nicholas Brian Shanno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*, Joey Wee-Shan Ta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*, Hwee Leong Ta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*, Weining Wang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Yudong Che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Hui Jun Lim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Qiu Xuan Ta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Josephine Hendrikso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Wai Har Ng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Li Yang Loo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Thakshayeni Skanthakumar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Seettha D Wasudeva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Oi Lian Kon</w:t>
      </w:r>
      <w:r w:rsidRPr="004425B6">
        <w:rPr>
          <w:rFonts w:ascii="Arial" w:hAnsi="Arial" w:cs="Arial"/>
          <w:vertAlign w:val="superscript"/>
        </w:rPr>
        <w:t>2</w:t>
      </w:r>
      <w:r w:rsidRPr="004425B6">
        <w:rPr>
          <w:rFonts w:ascii="Arial" w:hAnsi="Arial" w:cs="Arial"/>
        </w:rPr>
        <w:t>, Tony Kiat Hon Lim</w:t>
      </w:r>
      <w:r w:rsidRPr="004425B6">
        <w:rPr>
          <w:rFonts w:ascii="Arial" w:hAnsi="Arial" w:cs="Arial"/>
          <w:vertAlign w:val="superscript"/>
        </w:rPr>
        <w:t>3</w:t>
      </w:r>
      <w:r w:rsidRPr="004425B6">
        <w:rPr>
          <w:rFonts w:ascii="Arial" w:hAnsi="Arial" w:cs="Arial"/>
        </w:rPr>
        <w:t>, Grace Hwei Ching Tan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 xml:space="preserve">, Claramae </w:t>
      </w:r>
      <w:r w:rsidR="0069757E">
        <w:rPr>
          <w:rFonts w:ascii="Arial" w:hAnsi="Arial" w:cs="Arial"/>
        </w:rPr>
        <w:t>Shulyn Chia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Khee Chee Soo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, Chin-Ann Johnny Ong</w:t>
      </w:r>
      <w:r w:rsidRPr="004425B6">
        <w:rPr>
          <w:rFonts w:ascii="Arial" w:hAnsi="Arial" w:cs="Arial"/>
          <w:vertAlign w:val="superscript"/>
        </w:rPr>
        <w:t>1</w:t>
      </w:r>
      <w:r w:rsidR="000401ED" w:rsidRPr="000401ED">
        <w:rPr>
          <w:rFonts w:ascii="Arial" w:hAnsi="Arial" w:cs="Arial"/>
        </w:rPr>
        <w:t>**</w:t>
      </w:r>
      <w:r w:rsidRPr="004425B6">
        <w:rPr>
          <w:rFonts w:ascii="Arial" w:hAnsi="Arial" w:cs="Arial"/>
        </w:rPr>
        <w:t xml:space="preserve">, Melissa Ching </w:t>
      </w:r>
      <w:proofErr w:type="spellStart"/>
      <w:r w:rsidRPr="004425B6">
        <w:rPr>
          <w:rFonts w:ascii="Arial" w:hAnsi="Arial" w:cs="Arial"/>
        </w:rPr>
        <w:t>Ching</w:t>
      </w:r>
      <w:proofErr w:type="spellEnd"/>
      <w:r w:rsidRPr="004425B6">
        <w:rPr>
          <w:rFonts w:ascii="Arial" w:hAnsi="Arial" w:cs="Arial"/>
        </w:rPr>
        <w:t xml:space="preserve"> Teo</w:t>
      </w: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**</w:t>
      </w:r>
    </w:p>
    <w:p w14:paraId="5E6DA3EA" w14:textId="77777777" w:rsidR="002E0C3D" w:rsidRPr="004425B6" w:rsidRDefault="002E0C3D" w:rsidP="002E0C3D">
      <w:pPr>
        <w:spacing w:line="480" w:lineRule="auto"/>
        <w:rPr>
          <w:rFonts w:ascii="Arial" w:hAnsi="Arial" w:cs="Arial"/>
        </w:rPr>
      </w:pPr>
      <w:r w:rsidRPr="004425B6">
        <w:rPr>
          <w:rFonts w:ascii="Arial" w:hAnsi="Arial" w:cs="Arial"/>
          <w:vertAlign w:val="superscript"/>
        </w:rPr>
        <w:t>1</w:t>
      </w:r>
      <w:r w:rsidRPr="004425B6">
        <w:rPr>
          <w:rFonts w:ascii="Arial" w:hAnsi="Arial" w:cs="Arial"/>
        </w:rPr>
        <w:t>Division of Surgical Oncology, National Cancer Centre Singapore</w:t>
      </w:r>
    </w:p>
    <w:p w14:paraId="2F362AEA" w14:textId="77777777" w:rsidR="002E0C3D" w:rsidRPr="004425B6" w:rsidRDefault="002E0C3D" w:rsidP="002E0C3D">
      <w:pPr>
        <w:spacing w:line="480" w:lineRule="auto"/>
        <w:rPr>
          <w:rFonts w:ascii="Arial" w:hAnsi="Arial" w:cs="Arial"/>
        </w:rPr>
      </w:pPr>
      <w:r w:rsidRPr="004425B6">
        <w:rPr>
          <w:rFonts w:ascii="Arial" w:hAnsi="Arial" w:cs="Arial"/>
          <w:vertAlign w:val="superscript"/>
        </w:rPr>
        <w:t>2</w:t>
      </w:r>
      <w:r w:rsidRPr="004425B6">
        <w:rPr>
          <w:rFonts w:ascii="Arial" w:hAnsi="Arial" w:cs="Arial"/>
        </w:rPr>
        <w:t>Division of Medical Sciences, National Cancer Centre Singapore</w:t>
      </w:r>
    </w:p>
    <w:p w14:paraId="4C1923DB" w14:textId="77777777" w:rsidR="002E0C3D" w:rsidRPr="004425B6" w:rsidRDefault="002E0C3D" w:rsidP="002E0C3D">
      <w:pPr>
        <w:spacing w:line="480" w:lineRule="auto"/>
        <w:rPr>
          <w:rFonts w:ascii="Arial" w:hAnsi="Arial" w:cs="Arial"/>
        </w:rPr>
      </w:pPr>
      <w:r w:rsidRPr="004425B6">
        <w:rPr>
          <w:rFonts w:ascii="Arial" w:hAnsi="Arial" w:cs="Arial"/>
          <w:vertAlign w:val="superscript"/>
        </w:rPr>
        <w:t>3</w:t>
      </w:r>
      <w:r w:rsidRPr="004425B6">
        <w:rPr>
          <w:rFonts w:ascii="Arial" w:hAnsi="Arial" w:cs="Arial"/>
        </w:rPr>
        <w:t>Department of Anatomical Pathology, Singapore General Hospital</w:t>
      </w:r>
    </w:p>
    <w:p w14:paraId="6861F190" w14:textId="77777777" w:rsidR="00567C52" w:rsidRDefault="00567C52" w:rsidP="00567C52">
      <w:pPr>
        <w:spacing w:line="480" w:lineRule="auto"/>
        <w:rPr>
          <w:rFonts w:ascii="Arial" w:hAnsi="Arial" w:cs="Arial"/>
          <w:b/>
        </w:rPr>
      </w:pPr>
    </w:p>
    <w:p w14:paraId="3B734E01" w14:textId="77777777" w:rsidR="00BF66F9" w:rsidRPr="006B2839" w:rsidRDefault="00BF66F9" w:rsidP="00BF66F9">
      <w:pPr>
        <w:spacing w:line="480" w:lineRule="auto"/>
        <w:rPr>
          <w:rFonts w:ascii="Arial" w:hAnsi="Arial" w:cs="Arial"/>
        </w:rPr>
      </w:pPr>
      <w:r w:rsidRPr="006B2839">
        <w:rPr>
          <w:rFonts w:ascii="Arial" w:hAnsi="Arial" w:cs="Arial"/>
        </w:rPr>
        <w:t>* Equal contribution</w:t>
      </w:r>
    </w:p>
    <w:p w14:paraId="5184548E" w14:textId="09B5D16D" w:rsidR="00BF66F9" w:rsidRPr="006B2839" w:rsidRDefault="00BF66F9" w:rsidP="00BF66F9">
      <w:pPr>
        <w:spacing w:line="480" w:lineRule="auto"/>
        <w:rPr>
          <w:rFonts w:ascii="Arial" w:hAnsi="Arial" w:cs="Arial"/>
        </w:rPr>
      </w:pPr>
      <w:r w:rsidRPr="006B2839">
        <w:rPr>
          <w:rFonts w:ascii="Arial" w:hAnsi="Arial" w:cs="Arial"/>
        </w:rPr>
        <w:t>** Corresponding author</w:t>
      </w:r>
      <w:r w:rsidR="000401ED">
        <w:rPr>
          <w:rFonts w:ascii="Arial" w:hAnsi="Arial" w:cs="Arial"/>
        </w:rPr>
        <w:t>s</w:t>
      </w:r>
    </w:p>
    <w:p w14:paraId="1E804F6A" w14:textId="77777777" w:rsidR="00BF66F9" w:rsidRPr="004425B6" w:rsidRDefault="00BF66F9" w:rsidP="00567C52">
      <w:pPr>
        <w:spacing w:line="480" w:lineRule="auto"/>
        <w:rPr>
          <w:rFonts w:ascii="Arial" w:hAnsi="Arial" w:cs="Arial"/>
          <w:b/>
        </w:rPr>
      </w:pPr>
    </w:p>
    <w:p w14:paraId="2A7B1AF3" w14:textId="77777777" w:rsidR="00567C52" w:rsidRPr="004425B6" w:rsidRDefault="00567C52">
      <w:pPr>
        <w:rPr>
          <w:rFonts w:ascii="Arial" w:hAnsi="Arial" w:cs="Arial"/>
          <w:b/>
        </w:rPr>
      </w:pPr>
      <w:bookmarkStart w:id="0" w:name="_GoBack"/>
      <w:bookmarkEnd w:id="0"/>
      <w:r w:rsidRPr="004425B6">
        <w:rPr>
          <w:rFonts w:ascii="Arial" w:hAnsi="Arial" w:cs="Arial"/>
          <w:b/>
        </w:rPr>
        <w:br w:type="page"/>
      </w:r>
    </w:p>
    <w:p w14:paraId="036FB0B5" w14:textId="5A4F76CB" w:rsidR="00567C52" w:rsidRPr="004425B6" w:rsidRDefault="00AE743E" w:rsidP="00567C52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58D2D7A" wp14:editId="48D6A7E9">
            <wp:extent cx="5727065" cy="4786685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s_Final v2.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3" b="34363"/>
                    <a:stretch/>
                  </pic:blipFill>
                  <pic:spPr bwMode="auto">
                    <a:xfrm>
                      <a:off x="0" y="0"/>
                      <a:ext cx="5727700" cy="4787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A4FB2" w14:textId="77777777" w:rsidR="00AE743E" w:rsidRPr="004425B6" w:rsidRDefault="00AE743E" w:rsidP="00AE743E">
      <w:pPr>
        <w:spacing w:line="480" w:lineRule="auto"/>
        <w:rPr>
          <w:rFonts w:ascii="Arial" w:hAnsi="Arial" w:cs="Arial"/>
        </w:rPr>
      </w:pPr>
      <w:r w:rsidRPr="004425B6">
        <w:rPr>
          <w:rFonts w:ascii="Arial" w:hAnsi="Arial" w:cs="Arial"/>
          <w:b/>
        </w:rPr>
        <w:t>Supplementary Fig S1.</w:t>
      </w:r>
      <w:r w:rsidRPr="004425B6">
        <w:rPr>
          <w:rFonts w:ascii="Arial" w:hAnsi="Arial" w:cs="Arial"/>
        </w:rPr>
        <w:t xml:space="preserve"> Representative immunohistochemical (IHC) staining of </w:t>
      </w:r>
      <w:r w:rsidRPr="004425B6">
        <w:rPr>
          <w:rFonts w:ascii="Arial" w:hAnsi="Arial" w:cs="Arial"/>
          <w:i/>
        </w:rPr>
        <w:t>PAXIP1</w:t>
      </w:r>
      <w:r w:rsidRPr="004425B6">
        <w:rPr>
          <w:rFonts w:ascii="Arial" w:hAnsi="Arial" w:cs="Arial"/>
        </w:rPr>
        <w:t xml:space="preserve">, </w:t>
      </w:r>
      <w:r w:rsidRPr="004425B6">
        <w:rPr>
          <w:rFonts w:ascii="Arial" w:hAnsi="Arial" w:cs="Arial"/>
          <w:i/>
        </w:rPr>
        <w:t>SSBP2</w:t>
      </w:r>
      <w:r w:rsidRPr="004425B6">
        <w:rPr>
          <w:rFonts w:ascii="Arial" w:hAnsi="Arial" w:cs="Arial"/>
        </w:rPr>
        <w:t xml:space="preserve"> and </w:t>
      </w:r>
      <w:r w:rsidRPr="004425B6">
        <w:rPr>
          <w:rFonts w:ascii="Arial" w:hAnsi="Arial" w:cs="Arial"/>
          <w:i/>
        </w:rPr>
        <w:t>DTYMK</w:t>
      </w:r>
      <w:r w:rsidRPr="004425B6">
        <w:rPr>
          <w:rFonts w:ascii="Arial" w:hAnsi="Arial" w:cs="Arial"/>
        </w:rPr>
        <w:t>, illustrating the scores of 0 to 3 for tumour staining intensity scoring in our patient cohort who underwent CRS/HIPEC for CPM.</w:t>
      </w:r>
    </w:p>
    <w:p w14:paraId="6540B014" w14:textId="77777777" w:rsidR="00AE743E" w:rsidRDefault="00AE743E">
      <w:r>
        <w:br w:type="page"/>
      </w:r>
    </w:p>
    <w:p w14:paraId="3FB01F4C" w14:textId="77777777" w:rsidR="00AE743E" w:rsidRDefault="00AE743E">
      <w:r>
        <w:rPr>
          <w:noProof/>
        </w:rPr>
        <w:lastRenderedPageBreak/>
        <w:drawing>
          <wp:inline distT="0" distB="0" distL="0" distR="0" wp14:anchorId="2870D400" wp14:editId="79137880">
            <wp:extent cx="5727279" cy="4826442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 v3 final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8" b="37799"/>
                    <a:stretch/>
                  </pic:blipFill>
                  <pic:spPr bwMode="auto">
                    <a:xfrm>
                      <a:off x="0" y="0"/>
                      <a:ext cx="5727700" cy="48267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83808" w14:textId="77777777" w:rsidR="00AE743E" w:rsidRDefault="00AE743E" w:rsidP="00AE743E">
      <w:pPr>
        <w:spacing w:line="480" w:lineRule="auto"/>
        <w:rPr>
          <w:rFonts w:ascii="Arial" w:hAnsi="Arial" w:cs="Arial"/>
          <w:b/>
        </w:rPr>
      </w:pPr>
    </w:p>
    <w:p w14:paraId="62AD88C3" w14:textId="36649F18" w:rsidR="00AE743E" w:rsidRPr="004425B6" w:rsidRDefault="00AE743E" w:rsidP="00AE743E">
      <w:pPr>
        <w:spacing w:line="480" w:lineRule="auto"/>
        <w:rPr>
          <w:rFonts w:ascii="Arial" w:hAnsi="Arial" w:cs="Arial"/>
        </w:rPr>
      </w:pPr>
      <w:r w:rsidRPr="004425B6">
        <w:rPr>
          <w:rFonts w:ascii="Arial" w:hAnsi="Arial" w:cs="Arial"/>
          <w:b/>
        </w:rPr>
        <w:t>Supplementary Fig S2.</w:t>
      </w:r>
      <w:r w:rsidRPr="004425B6">
        <w:rPr>
          <w:rFonts w:ascii="Arial" w:hAnsi="Arial" w:cs="Arial"/>
        </w:rPr>
        <w:t xml:space="preserve"> Kaplan-Meier disease-free survival (DFS) curves stratified for </w:t>
      </w:r>
      <w:r w:rsidRPr="004425B6">
        <w:rPr>
          <w:rFonts w:ascii="Arial" w:hAnsi="Arial" w:cs="Arial"/>
          <w:b/>
        </w:rPr>
        <w:t>(a)</w:t>
      </w:r>
      <w:r w:rsidRPr="004425B6">
        <w:rPr>
          <w:rFonts w:ascii="Arial" w:hAnsi="Arial" w:cs="Arial"/>
        </w:rPr>
        <w:t xml:space="preserve"> </w:t>
      </w:r>
      <w:r w:rsidRPr="004425B6">
        <w:rPr>
          <w:rFonts w:ascii="Arial" w:hAnsi="Arial" w:cs="Arial"/>
          <w:i/>
        </w:rPr>
        <w:t>PAXIP1</w:t>
      </w:r>
      <w:r w:rsidRPr="004425B6">
        <w:rPr>
          <w:rFonts w:ascii="Arial" w:hAnsi="Arial" w:cs="Arial"/>
        </w:rPr>
        <w:t xml:space="preserve"> (median DFS, 13 months vs. 22 months for low and high expressions respectively, HR </w:t>
      </w:r>
      <w:r>
        <w:rPr>
          <w:rFonts w:ascii="Arial" w:hAnsi="Arial" w:cs="Arial"/>
        </w:rPr>
        <w:t>1.935</w:t>
      </w:r>
      <w:r w:rsidRPr="004425B6">
        <w:rPr>
          <w:rFonts w:ascii="Arial" w:hAnsi="Arial" w:cs="Arial"/>
        </w:rPr>
        <w:t xml:space="preserve">, 95% CI </w:t>
      </w:r>
      <w:r>
        <w:rPr>
          <w:rFonts w:ascii="Arial" w:hAnsi="Arial" w:cs="Arial"/>
        </w:rPr>
        <w:t>0.809</w:t>
      </w:r>
      <w:r w:rsidRPr="004425B6">
        <w:rPr>
          <w:rFonts w:ascii="Arial" w:hAnsi="Arial" w:cs="Arial"/>
        </w:rPr>
        <w:t>–</w:t>
      </w:r>
      <w:r>
        <w:rPr>
          <w:rFonts w:ascii="Arial" w:hAnsi="Arial" w:cs="Arial"/>
        </w:rPr>
        <w:t>4.630</w:t>
      </w:r>
      <w:r w:rsidRPr="004425B6">
        <w:rPr>
          <w:rFonts w:ascii="Arial" w:hAnsi="Arial" w:cs="Arial"/>
        </w:rPr>
        <w:t xml:space="preserve">, </w:t>
      </w:r>
      <w:r w:rsidRPr="004425B6">
        <w:rPr>
          <w:rFonts w:ascii="Arial" w:hAnsi="Arial" w:cs="Arial"/>
          <w:i/>
        </w:rPr>
        <w:t>p</w:t>
      </w:r>
      <w:r w:rsidRPr="004425B6">
        <w:rPr>
          <w:rFonts w:ascii="Arial" w:hAnsi="Arial" w:cs="Arial"/>
        </w:rPr>
        <w:t>=0.1</w:t>
      </w:r>
      <w:r>
        <w:rPr>
          <w:rFonts w:ascii="Arial" w:hAnsi="Arial" w:cs="Arial"/>
        </w:rPr>
        <w:t>38</w:t>
      </w:r>
      <w:r w:rsidRPr="004425B6">
        <w:rPr>
          <w:rFonts w:ascii="Arial" w:hAnsi="Arial" w:cs="Arial"/>
        </w:rPr>
        <w:t xml:space="preserve">), </w:t>
      </w:r>
      <w:r w:rsidRPr="004425B6">
        <w:rPr>
          <w:rFonts w:ascii="Arial" w:hAnsi="Arial" w:cs="Arial"/>
          <w:b/>
        </w:rPr>
        <w:t>(b)</w:t>
      </w:r>
      <w:r w:rsidRPr="004425B6">
        <w:rPr>
          <w:rFonts w:ascii="Arial" w:hAnsi="Arial" w:cs="Arial"/>
        </w:rPr>
        <w:t xml:space="preserve"> </w:t>
      </w:r>
      <w:r w:rsidRPr="004425B6">
        <w:rPr>
          <w:rFonts w:ascii="Arial" w:hAnsi="Arial" w:cs="Arial"/>
          <w:i/>
        </w:rPr>
        <w:t>SSBP2</w:t>
      </w:r>
      <w:r w:rsidRPr="004425B6">
        <w:rPr>
          <w:rFonts w:ascii="Arial" w:hAnsi="Arial" w:cs="Arial"/>
        </w:rPr>
        <w:t xml:space="preserve"> (median DFS, 14 months vs. 30 months for low and high expressions respectively, HR 1.913, 95% CI 0.825–4.437, </w:t>
      </w:r>
      <w:r w:rsidRPr="004425B6">
        <w:rPr>
          <w:rFonts w:ascii="Arial" w:hAnsi="Arial" w:cs="Arial"/>
          <w:i/>
        </w:rPr>
        <w:t>p</w:t>
      </w:r>
      <w:r w:rsidRPr="004425B6">
        <w:rPr>
          <w:rFonts w:ascii="Arial" w:hAnsi="Arial" w:cs="Arial"/>
        </w:rPr>
        <w:t>=0.1</w:t>
      </w:r>
      <w:r>
        <w:rPr>
          <w:rFonts w:ascii="Arial" w:hAnsi="Arial" w:cs="Arial"/>
        </w:rPr>
        <w:t>31</w:t>
      </w:r>
      <w:r w:rsidRPr="004425B6">
        <w:rPr>
          <w:rFonts w:ascii="Arial" w:hAnsi="Arial" w:cs="Arial"/>
        </w:rPr>
        <w:t xml:space="preserve">), </w:t>
      </w:r>
      <w:r w:rsidRPr="004425B6">
        <w:rPr>
          <w:rFonts w:ascii="Arial" w:hAnsi="Arial" w:cs="Arial"/>
          <w:b/>
        </w:rPr>
        <w:t>(c)</w:t>
      </w:r>
      <w:r w:rsidRPr="004425B6">
        <w:rPr>
          <w:rFonts w:ascii="Arial" w:hAnsi="Arial" w:cs="Arial"/>
        </w:rPr>
        <w:t xml:space="preserve"> </w:t>
      </w:r>
      <w:r w:rsidRPr="004425B6">
        <w:rPr>
          <w:rFonts w:ascii="Arial" w:hAnsi="Arial" w:cs="Arial"/>
          <w:i/>
        </w:rPr>
        <w:t>DTYMK</w:t>
      </w:r>
      <w:r w:rsidRPr="004425B6">
        <w:rPr>
          <w:rFonts w:ascii="Arial" w:hAnsi="Arial" w:cs="Arial"/>
        </w:rPr>
        <w:t xml:space="preserve"> (median DFS 14 months vs. 14 months for low and high expressions respectively, HR 1.092, 95% CI 0.441–2.702, </w:t>
      </w:r>
      <w:r w:rsidRPr="004425B6">
        <w:rPr>
          <w:rFonts w:ascii="Arial" w:hAnsi="Arial" w:cs="Arial"/>
          <w:i/>
        </w:rPr>
        <w:t>p</w:t>
      </w:r>
      <w:r w:rsidRPr="004425B6">
        <w:rPr>
          <w:rFonts w:ascii="Arial" w:hAnsi="Arial" w:cs="Arial"/>
        </w:rPr>
        <w:t>=0.8</w:t>
      </w:r>
      <w:r>
        <w:rPr>
          <w:rFonts w:ascii="Arial" w:hAnsi="Arial" w:cs="Arial"/>
        </w:rPr>
        <w:t>50</w:t>
      </w:r>
      <w:r w:rsidRPr="004425B6">
        <w:rPr>
          <w:rFonts w:ascii="Arial" w:hAnsi="Arial" w:cs="Arial"/>
        </w:rPr>
        <w:t xml:space="preserve">), and </w:t>
      </w:r>
      <w:r w:rsidRPr="004425B6">
        <w:rPr>
          <w:rFonts w:ascii="Arial" w:hAnsi="Arial" w:cs="Arial"/>
          <w:b/>
        </w:rPr>
        <w:t xml:space="preserve">(d) </w:t>
      </w:r>
      <w:r w:rsidRPr="004425B6">
        <w:rPr>
          <w:rFonts w:ascii="Arial" w:hAnsi="Arial" w:cs="Arial"/>
        </w:rPr>
        <w:t xml:space="preserve">number of dysregulated genes (median DFS 22 months vs. 12 months for one or no dysregulated marker and two dysregulated markers respectively, HR 2.775, 95% CI 1.191–6.464, </w:t>
      </w:r>
      <w:r w:rsidRPr="004425B6">
        <w:rPr>
          <w:rFonts w:ascii="Arial" w:hAnsi="Arial" w:cs="Arial"/>
          <w:i/>
        </w:rPr>
        <w:t>p</w:t>
      </w:r>
      <w:r w:rsidRPr="004425B6">
        <w:rPr>
          <w:rFonts w:ascii="Arial" w:hAnsi="Arial" w:cs="Arial"/>
        </w:rPr>
        <w:t>=0.01</w:t>
      </w:r>
      <w:r>
        <w:rPr>
          <w:rFonts w:ascii="Arial" w:hAnsi="Arial" w:cs="Arial"/>
        </w:rPr>
        <w:t>8</w:t>
      </w:r>
      <w:r w:rsidRPr="004425B6">
        <w:rPr>
          <w:rFonts w:ascii="Arial" w:hAnsi="Arial" w:cs="Arial"/>
        </w:rPr>
        <w:t>).</w:t>
      </w:r>
    </w:p>
    <w:p w14:paraId="022AEFB2" w14:textId="36178759" w:rsidR="00567C52" w:rsidRPr="004425B6" w:rsidRDefault="00567C52">
      <w:r w:rsidRPr="004425B6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142"/>
        <w:gridCol w:w="1098"/>
        <w:gridCol w:w="1142"/>
        <w:gridCol w:w="1185"/>
        <w:gridCol w:w="1142"/>
        <w:gridCol w:w="1185"/>
        <w:gridCol w:w="832"/>
      </w:tblGrid>
      <w:tr w:rsidR="004425B6" w:rsidRPr="004425B6" w14:paraId="7F25AF5A" w14:textId="77777777" w:rsidTr="00181CE7">
        <w:tc>
          <w:tcPr>
            <w:tcW w:w="9236" w:type="dxa"/>
            <w:gridSpan w:val="8"/>
            <w:tcBorders>
              <w:bottom w:val="single" w:sz="4" w:space="0" w:color="auto"/>
            </w:tcBorders>
          </w:tcPr>
          <w:p w14:paraId="33B9EF7F" w14:textId="5F33093B" w:rsidR="00673C25" w:rsidRPr="004425B6" w:rsidRDefault="00673C25" w:rsidP="00673C25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ry Table S1.</w:t>
            </w:r>
            <w:r w:rsidRPr="004425B6">
              <w:rPr>
                <w:rFonts w:ascii="Arial" w:hAnsi="Arial" w:cs="Arial"/>
                <w:sz w:val="22"/>
                <w:szCs w:val="22"/>
              </w:rPr>
              <w:t xml:space="preserve"> List of colorectal cancer cell lines grouped by sensitivity to Mitomycin-C</w:t>
            </w:r>
            <w:r w:rsidR="00257907" w:rsidRPr="004425B6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4425B6" w:rsidRPr="004425B6" w14:paraId="0D6ECEAC" w14:textId="77777777" w:rsidTr="00181CE7">
        <w:tc>
          <w:tcPr>
            <w:tcW w:w="24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C5163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Sensitive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F1317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Intermediate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202752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Resistant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54F60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Unknown</w:t>
            </w:r>
          </w:p>
        </w:tc>
      </w:tr>
      <w:tr w:rsidR="004425B6" w:rsidRPr="004425B6" w14:paraId="421499F7" w14:textId="77777777" w:rsidTr="00181CE7">
        <w:tc>
          <w:tcPr>
            <w:tcW w:w="1318" w:type="dxa"/>
            <w:tcBorders>
              <w:left w:val="single" w:sz="4" w:space="0" w:color="auto"/>
              <w:bottom w:val="single" w:sz="4" w:space="0" w:color="auto"/>
            </w:tcBorders>
          </w:tcPr>
          <w:p w14:paraId="6EFB607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</w:tcPr>
          <w:p w14:paraId="3CAFC596" w14:textId="59C9C997" w:rsidR="00673C25" w:rsidRPr="004425B6" w:rsidRDefault="00181CE7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l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og IC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μM</w:t>
            </w:r>
            <w:proofErr w:type="spellEnd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</w:tcPr>
          <w:p w14:paraId="3E3BF31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</w:tcPr>
          <w:p w14:paraId="1CEAA7C2" w14:textId="2C22B404" w:rsidR="00673C25" w:rsidRPr="004425B6" w:rsidRDefault="00181CE7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l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og IC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μM</w:t>
            </w:r>
            <w:proofErr w:type="spellEnd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</w:tcBorders>
          </w:tcPr>
          <w:p w14:paraId="7132797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</w:tcPr>
          <w:p w14:paraId="386BC392" w14:textId="7FC00EF5" w:rsidR="00673C25" w:rsidRPr="004425B6" w:rsidRDefault="00181CE7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l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og IC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μM</w:t>
            </w:r>
            <w:proofErr w:type="spellEnd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</w:tcBorders>
          </w:tcPr>
          <w:p w14:paraId="193A87F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Cell line</w:t>
            </w:r>
          </w:p>
        </w:tc>
        <w:tc>
          <w:tcPr>
            <w:tcW w:w="863" w:type="dxa"/>
            <w:tcBorders>
              <w:bottom w:val="single" w:sz="4" w:space="0" w:color="auto"/>
              <w:right w:val="single" w:sz="4" w:space="0" w:color="auto"/>
            </w:tcBorders>
          </w:tcPr>
          <w:p w14:paraId="757FC77A" w14:textId="6874D04E" w:rsidR="00673C25" w:rsidRPr="004425B6" w:rsidRDefault="00181CE7" w:rsidP="00F4105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l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og IC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50</w:t>
            </w:r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μM</w:t>
            </w:r>
            <w:proofErr w:type="spellEnd"/>
            <w:r w:rsidR="00673C25" w:rsidRPr="004425B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4425B6" w:rsidRPr="004425B6" w14:paraId="1F3783CA" w14:textId="77777777" w:rsidTr="00181CE7">
        <w:tc>
          <w:tcPr>
            <w:tcW w:w="1318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2B63824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CT-116</w:t>
            </w:r>
          </w:p>
        </w:tc>
        <w:tc>
          <w:tcPr>
            <w:tcW w:w="116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38AC18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47988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D30288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KM12</w:t>
            </w:r>
          </w:p>
        </w:tc>
        <w:tc>
          <w:tcPr>
            <w:tcW w:w="116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90530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2.41595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4ACE4162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OLO-205</w:t>
            </w:r>
          </w:p>
        </w:tc>
        <w:tc>
          <w:tcPr>
            <w:tcW w:w="116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AF208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41062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0A7F78F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CI-H508</w:t>
            </w:r>
          </w:p>
        </w:tc>
        <w:tc>
          <w:tcPr>
            <w:tcW w:w="8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74F7B3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266D5792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2FC7B1C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CT-15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1AFCE203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24404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72774D13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OLO-320-HSR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65D4D6C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2.93598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313F5F8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T55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6740F82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.53495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427D449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CI-H630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5ABD2CD2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4B3AB6B1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C5495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T-29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A9C600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5.18639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C1C03C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MDST8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CA5F22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2.94978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B073C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T-115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560CE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.89632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3AE16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1116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E6D9B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5F3BA06A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267F782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620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0331071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4.11877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0AEA13E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5109C21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7E678F8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LS-513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65FB601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62893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77A2A8B9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L-40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362FB4E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47966173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D85D99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CC2998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2F8B8C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5.0817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AD5F5C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D4379D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0A5E1C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CI-H716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6D383C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2.94946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7460F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L-34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B973A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5A9AFEF4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6F2550D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GP5d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059A4C2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54442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0B6923B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5B8B838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1242F69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RCM-1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2DFBD3E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51241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30FE24B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1040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20D3060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72B9DFED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733AA4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25B6">
              <w:rPr>
                <w:rFonts w:ascii="Arial" w:hAnsi="Arial" w:cs="Arial"/>
                <w:sz w:val="22"/>
                <w:szCs w:val="22"/>
              </w:rPr>
              <w:t>LoVo</w:t>
            </w:r>
            <w:proofErr w:type="spellEnd"/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4179B1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4.16299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8A5978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3B2C52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C430C9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C2B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345D983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0.45666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B6515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175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5ADC1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4380995F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5FD0802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LS-123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5CD26A02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15094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0F39ADE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32D0AB2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0A4351F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1417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53AC0CD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.64030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0A74FF4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283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45720D9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79F673EC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788B5D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LS-411N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B4DB4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46703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F4C713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2A0C0B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0F30D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1463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DD1464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56849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82D98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407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6DFFCE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70C27B51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7ECA198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CI-H747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2A42F09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19787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6514BDE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67C51F3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104BE0A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48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49F5D4F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1.16462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76F8A67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61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3C179BD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47EA9C2F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001C81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RKO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F64EE8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6.01145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E20378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4FEA7C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878766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948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063553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.51075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DC7F16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81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A83A8A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627337C2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0E769EC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K-CO-1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77B5FAC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19005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1B619C6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0AB8D5D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6FF026B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W-2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6B0B231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2.08937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254ECC2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C5</w:t>
            </w: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5AFACC0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7C7C7601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92F0549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W837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EAAC5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3.43011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4E36CE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3D5190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12E1635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OLO-678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016C20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2.05786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41F3B8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DIFI</w:t>
            </w: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3C46F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425B6" w:rsidRPr="004425B6" w14:paraId="4DC8F173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4DC80E9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T84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0EE52F19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4.00056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094C7CF2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5661FF7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08936BB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2BBe1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1A98881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27417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68A92202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3B8A9027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5B6" w:rsidRPr="004425B6" w14:paraId="174EDA76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0E394F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LS-180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5D7309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5.67054</w:t>
            </w: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7098D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A3D3C9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00868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NU-C1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35F84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3.19947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983AD9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BA6566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5B6" w:rsidRPr="004425B6" w14:paraId="26736C16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471F973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21F800B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4240B5D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478BC90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58ABCA9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LS-1034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5186D8E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0.15215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3D3C8AB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56A22BB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5B6" w:rsidRPr="004425B6" w14:paraId="3BB1A480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5065DB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045E12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3DBDE2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4E5519C" w14:textId="77777777" w:rsidR="00673C25" w:rsidRPr="004425B6" w:rsidRDefault="00673C25" w:rsidP="00F41054">
            <w:pPr>
              <w:tabs>
                <w:tab w:val="left" w:pos="149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789B4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aR-1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EA9358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34732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7235D8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2C8C81C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5B6" w:rsidRPr="004425B6" w14:paraId="416BABBB" w14:textId="77777777" w:rsidTr="00181CE7">
        <w:tc>
          <w:tcPr>
            <w:tcW w:w="1318" w:type="dxa"/>
            <w:tcBorders>
              <w:left w:val="single" w:sz="4" w:space="0" w:color="auto"/>
            </w:tcBorders>
          </w:tcPr>
          <w:p w14:paraId="2900A389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188E7AD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2D0C3DB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49A754C4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336BB62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CK-81</w:t>
            </w:r>
          </w:p>
        </w:tc>
        <w:tc>
          <w:tcPr>
            <w:tcW w:w="1169" w:type="dxa"/>
            <w:tcBorders>
              <w:right w:val="single" w:sz="4" w:space="0" w:color="auto"/>
            </w:tcBorders>
          </w:tcPr>
          <w:p w14:paraId="4637AC9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-0.27214</w:t>
            </w:r>
          </w:p>
        </w:tc>
        <w:tc>
          <w:tcPr>
            <w:tcW w:w="1211" w:type="dxa"/>
            <w:tcBorders>
              <w:left w:val="single" w:sz="4" w:space="0" w:color="auto"/>
            </w:tcBorders>
          </w:tcPr>
          <w:p w14:paraId="60E40B9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</w:tcPr>
          <w:p w14:paraId="279CB22A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5B6" w:rsidRPr="004425B6" w14:paraId="55E3EBE5" w14:textId="77777777" w:rsidTr="00181CE7">
        <w:tc>
          <w:tcPr>
            <w:tcW w:w="131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A800C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A33601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FFAEF63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8BE5AF0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9B3AF4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L-11</w:t>
            </w:r>
          </w:p>
        </w:tc>
        <w:tc>
          <w:tcPr>
            <w:tcW w:w="11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D5948E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2.08099</w:t>
            </w:r>
          </w:p>
        </w:tc>
        <w:tc>
          <w:tcPr>
            <w:tcW w:w="1211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54FCD7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18B3E5B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25B6" w:rsidRPr="004425B6" w14:paraId="5E5C3201" w14:textId="77777777" w:rsidTr="00181CE7">
        <w:tc>
          <w:tcPr>
            <w:tcW w:w="1318" w:type="dxa"/>
            <w:tcBorders>
              <w:left w:val="single" w:sz="4" w:space="0" w:color="auto"/>
              <w:bottom w:val="single" w:sz="4" w:space="0" w:color="auto"/>
            </w:tcBorders>
          </w:tcPr>
          <w:p w14:paraId="23DD8AEF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</w:tcPr>
          <w:p w14:paraId="0527B07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6" w:type="dxa"/>
            <w:tcBorders>
              <w:left w:val="single" w:sz="4" w:space="0" w:color="auto"/>
              <w:bottom w:val="single" w:sz="4" w:space="0" w:color="auto"/>
            </w:tcBorders>
          </w:tcPr>
          <w:p w14:paraId="5EAA980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</w:tcPr>
          <w:p w14:paraId="51983976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</w:tcBorders>
          </w:tcPr>
          <w:p w14:paraId="57E13EA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CC-56</w:t>
            </w:r>
          </w:p>
        </w:tc>
        <w:tc>
          <w:tcPr>
            <w:tcW w:w="1169" w:type="dxa"/>
            <w:tcBorders>
              <w:bottom w:val="single" w:sz="4" w:space="0" w:color="auto"/>
              <w:right w:val="single" w:sz="4" w:space="0" w:color="auto"/>
            </w:tcBorders>
          </w:tcPr>
          <w:p w14:paraId="772E78BE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0.21398</w:t>
            </w: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</w:tcBorders>
          </w:tcPr>
          <w:p w14:paraId="4CDB0191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3" w:type="dxa"/>
            <w:tcBorders>
              <w:bottom w:val="single" w:sz="4" w:space="0" w:color="auto"/>
              <w:right w:val="single" w:sz="4" w:space="0" w:color="auto"/>
            </w:tcBorders>
          </w:tcPr>
          <w:p w14:paraId="08D7EAED" w14:textId="77777777" w:rsidR="00673C25" w:rsidRPr="004425B6" w:rsidRDefault="00673C25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591C186" w14:textId="77777777" w:rsidR="00673C25" w:rsidRPr="004425B6" w:rsidRDefault="00673C25">
      <w:r w:rsidRPr="004425B6"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467"/>
        <w:gridCol w:w="1710"/>
        <w:gridCol w:w="1710"/>
      </w:tblGrid>
      <w:tr w:rsidR="004425B6" w:rsidRPr="004425B6" w14:paraId="37014A23" w14:textId="77777777" w:rsidTr="00F41054">
        <w:tc>
          <w:tcPr>
            <w:tcW w:w="658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4403E" w14:textId="43F5FAC5" w:rsidR="00AC0489" w:rsidRPr="004425B6" w:rsidRDefault="00AC0489" w:rsidP="00AC048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lastRenderedPageBreak/>
              <w:t>Supplementary Table S2.</w:t>
            </w:r>
            <w:r w:rsidRPr="004425B6">
              <w:rPr>
                <w:rFonts w:ascii="Arial" w:hAnsi="Arial" w:cs="Arial"/>
                <w:sz w:val="22"/>
                <w:szCs w:val="22"/>
              </w:rPr>
              <w:t xml:space="preserve"> List of genes significantly associated with OS and RFS in patients treated with cross-linking agents as first-time chemotherapy</w:t>
            </w:r>
            <w:r w:rsidR="00257907" w:rsidRPr="004425B6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4425B6" w:rsidRPr="004425B6" w14:paraId="27C67197" w14:textId="77777777" w:rsidTr="00F41054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602B9" w14:textId="31D62814" w:rsidR="00AC0489" w:rsidRPr="004425B6" w:rsidRDefault="00E67EBB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 xml:space="preserve">TCGA </w:t>
            </w:r>
            <w:r w:rsidR="00AC0489" w:rsidRPr="004425B6">
              <w:rPr>
                <w:rFonts w:ascii="Arial" w:hAnsi="Arial" w:cs="Arial"/>
                <w:sz w:val="22"/>
                <w:szCs w:val="22"/>
              </w:rPr>
              <w:t>Cohor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33D28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ize of cohort (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E3274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O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2369F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RFS</w:t>
            </w:r>
          </w:p>
        </w:tc>
      </w:tr>
      <w:tr w:rsidR="004425B6" w:rsidRPr="004425B6" w14:paraId="3F5BB340" w14:textId="77777777" w:rsidTr="00F41054"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008334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BLCA</w:t>
            </w:r>
          </w:p>
        </w:tc>
        <w:tc>
          <w:tcPr>
            <w:tcW w:w="14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B61118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BAB031" w14:textId="77777777" w:rsidR="00AC0489" w:rsidRPr="00B63404" w:rsidRDefault="00AC0489" w:rsidP="00F4105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63404">
              <w:rPr>
                <w:rFonts w:ascii="Arial" w:hAnsi="Arial" w:cs="Arial"/>
                <w:i/>
                <w:sz w:val="22"/>
                <w:szCs w:val="22"/>
              </w:rPr>
              <w:t>DTYMK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063CEA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5B6" w:rsidRPr="004425B6" w14:paraId="2CDD0C77" w14:textId="77777777" w:rsidTr="00F4105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87AB6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OADREAD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6887780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5D4C1A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3D8326" w14:textId="77777777" w:rsidR="00AC0489" w:rsidRPr="00B63404" w:rsidRDefault="00AC0489" w:rsidP="00F4105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63404">
              <w:rPr>
                <w:rFonts w:ascii="Arial" w:hAnsi="Arial" w:cs="Arial"/>
                <w:i/>
                <w:sz w:val="22"/>
                <w:szCs w:val="22"/>
              </w:rPr>
              <w:t>DTYMK, KCTD15</w:t>
            </w:r>
          </w:p>
        </w:tc>
      </w:tr>
      <w:tr w:rsidR="004425B6" w:rsidRPr="004425B6" w14:paraId="066ED788" w14:textId="77777777" w:rsidTr="00F4105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40BE5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CES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B921C9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35214CD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4F52F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4425B6" w:rsidRPr="004425B6" w14:paraId="2538789A" w14:textId="77777777" w:rsidTr="00F41054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4F2C82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NS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96B6898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98623E" w14:textId="77777777" w:rsidR="00AC0489" w:rsidRPr="00B63404" w:rsidRDefault="00AC0489" w:rsidP="00F4105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63404">
              <w:rPr>
                <w:rFonts w:ascii="Arial" w:hAnsi="Arial" w:cs="Arial"/>
                <w:i/>
                <w:sz w:val="22"/>
                <w:szCs w:val="22"/>
              </w:rPr>
              <w:t>PAXIP1, SSBP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FDA1E4" w14:textId="77777777" w:rsidR="00AC0489" w:rsidRPr="00B63404" w:rsidRDefault="00AC0489" w:rsidP="00F4105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63404">
              <w:rPr>
                <w:rFonts w:ascii="Arial" w:hAnsi="Arial" w:cs="Arial"/>
                <w:i/>
                <w:sz w:val="22"/>
                <w:szCs w:val="22"/>
              </w:rPr>
              <w:t>PAXIP1, SSBP2</w:t>
            </w:r>
          </w:p>
        </w:tc>
      </w:tr>
      <w:tr w:rsidR="004425B6" w:rsidRPr="004425B6" w14:paraId="2A3C6CEF" w14:textId="77777777" w:rsidTr="00F41054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2777E72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OV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D3A8E5E" w14:textId="77777777" w:rsidR="00AC0489" w:rsidRPr="004425B6" w:rsidRDefault="00AC0489" w:rsidP="00F410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A747369" w14:textId="77777777" w:rsidR="00AC0489" w:rsidRPr="00B63404" w:rsidRDefault="00AC0489" w:rsidP="00F4105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63404">
              <w:rPr>
                <w:rFonts w:ascii="Arial" w:hAnsi="Arial" w:cs="Arial"/>
                <w:i/>
                <w:sz w:val="22"/>
                <w:szCs w:val="22"/>
              </w:rPr>
              <w:t>HMGB1, PAXI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07C43A9" w14:textId="77777777" w:rsidR="00AC0489" w:rsidRPr="00B63404" w:rsidRDefault="00AC0489" w:rsidP="00F4105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63404">
              <w:rPr>
                <w:rFonts w:ascii="Arial" w:hAnsi="Arial" w:cs="Arial"/>
                <w:i/>
                <w:sz w:val="22"/>
                <w:szCs w:val="22"/>
              </w:rPr>
              <w:t>HMGB1</w:t>
            </w:r>
          </w:p>
        </w:tc>
      </w:tr>
      <w:tr w:rsidR="004425B6" w:rsidRPr="004425B6" w14:paraId="0A3207FE" w14:textId="77777777" w:rsidTr="00F41054">
        <w:tc>
          <w:tcPr>
            <w:tcW w:w="65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B2BCBB0" w14:textId="1675F644" w:rsidR="00AC0489" w:rsidRPr="004425B6" w:rsidRDefault="00AC0489" w:rsidP="006B0FC7">
            <w:pPr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Abbreviations: OS, overall survival; RFS, recurrence-free survival</w:t>
            </w:r>
            <w:r w:rsidR="006B0FC7" w:rsidRPr="004425B6">
              <w:rPr>
                <w:rFonts w:ascii="Arial" w:hAnsi="Arial" w:cs="Arial"/>
                <w:sz w:val="22"/>
                <w:szCs w:val="22"/>
              </w:rPr>
              <w:t>; BLCA, bladder urothelial carcinoma; COADREAD, colorectal adenocarcinoma; CESC, cervical squamous cell carcinoma and endocervical adenocarcinoma; HNSC, head and neck squamous cell carcinoma; OV, ovarian serous cystadenocarcinoma.</w:t>
            </w:r>
          </w:p>
        </w:tc>
      </w:tr>
    </w:tbl>
    <w:p w14:paraId="7DED29A9" w14:textId="77777777" w:rsidR="00AC0489" w:rsidRPr="004425B6" w:rsidRDefault="00AC0489">
      <w:r w:rsidRPr="004425B6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2"/>
        <w:gridCol w:w="2171"/>
        <w:gridCol w:w="1503"/>
        <w:gridCol w:w="4294"/>
      </w:tblGrid>
      <w:tr w:rsidR="004425B6" w:rsidRPr="004425B6" w14:paraId="6F364AA1" w14:textId="77777777" w:rsidTr="00673C25">
        <w:tc>
          <w:tcPr>
            <w:tcW w:w="9236" w:type="dxa"/>
            <w:gridSpan w:val="4"/>
            <w:tcBorders>
              <w:bottom w:val="single" w:sz="4" w:space="0" w:color="auto"/>
            </w:tcBorders>
          </w:tcPr>
          <w:p w14:paraId="65B86CE4" w14:textId="01A19252" w:rsidR="00567C52" w:rsidRPr="004425B6" w:rsidRDefault="00567C52" w:rsidP="00AC0489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Supplementary Table </w:t>
            </w:r>
            <w:r w:rsidR="002E057F" w:rsidRPr="004425B6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AC0489" w:rsidRPr="004425B6">
              <w:rPr>
                <w:rFonts w:ascii="Arial" w:hAnsi="Arial" w:cs="Arial"/>
                <w:b/>
                <w:sz w:val="22"/>
                <w:szCs w:val="22"/>
              </w:rPr>
              <w:t>3</w:t>
            </w:r>
            <w:r w:rsidRPr="004425B6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4425B6">
              <w:rPr>
                <w:rFonts w:ascii="Arial" w:hAnsi="Arial" w:cs="Arial"/>
                <w:sz w:val="22"/>
                <w:szCs w:val="22"/>
              </w:rPr>
              <w:t xml:space="preserve"> Sources of antibodies and immunohistochemical staining conditions for optimum staining</w:t>
            </w:r>
            <w:r w:rsidR="002B44C8" w:rsidRPr="004425B6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4425B6" w:rsidRPr="004425B6" w14:paraId="29BA7A26" w14:textId="77777777" w:rsidTr="00673C25"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A0099" w14:textId="77777777" w:rsidR="00567C52" w:rsidRPr="004425B6" w:rsidRDefault="00567C52" w:rsidP="007067C0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Target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95AC" w14:textId="77777777" w:rsidR="00567C52" w:rsidRPr="004425B6" w:rsidRDefault="00567C52" w:rsidP="007067C0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Antibody Sourc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BA1C7" w14:textId="77777777" w:rsidR="00567C52" w:rsidRPr="004425B6" w:rsidRDefault="00567C52" w:rsidP="007067C0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Product Number</w:t>
            </w:r>
          </w:p>
        </w:tc>
        <w:tc>
          <w:tcPr>
            <w:tcW w:w="4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A3546" w14:textId="77777777" w:rsidR="00567C52" w:rsidRPr="004425B6" w:rsidRDefault="00567C52" w:rsidP="007067C0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425B6">
              <w:rPr>
                <w:rFonts w:ascii="Arial" w:hAnsi="Arial" w:cs="Arial"/>
                <w:b/>
                <w:sz w:val="22"/>
                <w:szCs w:val="22"/>
              </w:rPr>
              <w:t>BOND Immunohistochemistry Conditions</w:t>
            </w:r>
          </w:p>
        </w:tc>
      </w:tr>
      <w:tr w:rsidR="004425B6" w:rsidRPr="004425B6" w14:paraId="4884F289" w14:textId="77777777" w:rsidTr="00673C25">
        <w:tc>
          <w:tcPr>
            <w:tcW w:w="10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ECD4B9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425B6">
              <w:rPr>
                <w:rFonts w:ascii="Arial" w:hAnsi="Arial" w:cs="Arial"/>
                <w:i/>
                <w:sz w:val="22"/>
                <w:szCs w:val="22"/>
              </w:rPr>
              <w:t>DTYMK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A9C401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Abcam, Cambridge, UK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D12B82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ab154867</w:t>
            </w:r>
          </w:p>
        </w:tc>
        <w:tc>
          <w:tcPr>
            <w:tcW w:w="44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7F0F90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ER1, Bond Refine Kit, Ab 1:200, 20 mins at 25 °C.</w:t>
            </w:r>
          </w:p>
        </w:tc>
      </w:tr>
      <w:tr w:rsidR="004425B6" w:rsidRPr="004425B6" w14:paraId="288883C6" w14:textId="77777777" w:rsidTr="00673C25">
        <w:tc>
          <w:tcPr>
            <w:tcW w:w="1057" w:type="dxa"/>
          </w:tcPr>
          <w:p w14:paraId="2F5948EA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425B6">
              <w:rPr>
                <w:rFonts w:ascii="Arial" w:hAnsi="Arial" w:cs="Arial"/>
                <w:i/>
                <w:sz w:val="22"/>
                <w:szCs w:val="22"/>
              </w:rPr>
              <w:t>SSBP2</w:t>
            </w:r>
          </w:p>
        </w:tc>
        <w:tc>
          <w:tcPr>
            <w:tcW w:w="2238" w:type="dxa"/>
          </w:tcPr>
          <w:p w14:paraId="0F4EF601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Abcam, Cambridge, UK</w:t>
            </w:r>
          </w:p>
        </w:tc>
        <w:tc>
          <w:tcPr>
            <w:tcW w:w="1511" w:type="dxa"/>
          </w:tcPr>
          <w:p w14:paraId="6340324B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ab177944</w:t>
            </w:r>
          </w:p>
        </w:tc>
        <w:tc>
          <w:tcPr>
            <w:tcW w:w="4430" w:type="dxa"/>
          </w:tcPr>
          <w:p w14:paraId="30D64E59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ER2, Bond Refine Kit, Ab 1:100, 20 mins at 25 °C.</w:t>
            </w:r>
          </w:p>
        </w:tc>
      </w:tr>
      <w:tr w:rsidR="004425B6" w:rsidRPr="004425B6" w14:paraId="77681EBB" w14:textId="77777777" w:rsidTr="00673C25">
        <w:tc>
          <w:tcPr>
            <w:tcW w:w="105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341BCC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4425B6">
              <w:rPr>
                <w:rFonts w:ascii="Arial" w:hAnsi="Arial" w:cs="Arial"/>
                <w:i/>
                <w:sz w:val="22"/>
                <w:szCs w:val="22"/>
              </w:rPr>
              <w:t>PAXIP1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1B24EC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Sigma-Aldrich, Missouri, United States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66433FA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HPA006694</w:t>
            </w:r>
          </w:p>
        </w:tc>
        <w:tc>
          <w:tcPr>
            <w:tcW w:w="44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2AA0D0" w14:textId="77777777" w:rsidR="00567C52" w:rsidRPr="004425B6" w:rsidRDefault="00567C52" w:rsidP="007067C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425B6">
              <w:rPr>
                <w:rFonts w:ascii="Arial" w:hAnsi="Arial" w:cs="Arial"/>
                <w:sz w:val="22"/>
                <w:szCs w:val="22"/>
              </w:rPr>
              <w:t>ER2, Bond Refine Kit, Ab 1:50, 20 mins at 25 °C.</w:t>
            </w:r>
          </w:p>
        </w:tc>
      </w:tr>
    </w:tbl>
    <w:p w14:paraId="6E225C6F" w14:textId="76FACDEE" w:rsidR="00884402" w:rsidRPr="004425B6" w:rsidRDefault="00884402" w:rsidP="009E4302"/>
    <w:sectPr w:rsidR="00884402" w:rsidRPr="004425B6" w:rsidSect="007567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52"/>
    <w:rsid w:val="000401ED"/>
    <w:rsid w:val="0012626F"/>
    <w:rsid w:val="001664CB"/>
    <w:rsid w:val="00176A62"/>
    <w:rsid w:val="00181CE7"/>
    <w:rsid w:val="00257907"/>
    <w:rsid w:val="002B44C8"/>
    <w:rsid w:val="002E057F"/>
    <w:rsid w:val="002E0C3D"/>
    <w:rsid w:val="004425B6"/>
    <w:rsid w:val="00517018"/>
    <w:rsid w:val="00567C52"/>
    <w:rsid w:val="00673C25"/>
    <w:rsid w:val="00692514"/>
    <w:rsid w:val="0069757E"/>
    <w:rsid w:val="006B0FC7"/>
    <w:rsid w:val="006D732A"/>
    <w:rsid w:val="00727A49"/>
    <w:rsid w:val="00743D7D"/>
    <w:rsid w:val="007567A6"/>
    <w:rsid w:val="007B4E55"/>
    <w:rsid w:val="00884402"/>
    <w:rsid w:val="008B3FF3"/>
    <w:rsid w:val="008C7155"/>
    <w:rsid w:val="008E7DCE"/>
    <w:rsid w:val="009B0C97"/>
    <w:rsid w:val="009E4302"/>
    <w:rsid w:val="00AA4F86"/>
    <w:rsid w:val="00AA7844"/>
    <w:rsid w:val="00AC0489"/>
    <w:rsid w:val="00AD0FE8"/>
    <w:rsid w:val="00AE743E"/>
    <w:rsid w:val="00AF5D7E"/>
    <w:rsid w:val="00B364F3"/>
    <w:rsid w:val="00B5135C"/>
    <w:rsid w:val="00B63404"/>
    <w:rsid w:val="00BB147F"/>
    <w:rsid w:val="00BF66F9"/>
    <w:rsid w:val="00CC6BCE"/>
    <w:rsid w:val="00E14260"/>
    <w:rsid w:val="00E67EBB"/>
    <w:rsid w:val="00EE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7D966"/>
  <w14:defaultImageDpi w14:val="32767"/>
  <w15:docId w15:val="{FC14A256-12E9-424A-A73F-342384D03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C5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3C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C2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1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CE7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CE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FC7"/>
    <w:rPr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FC7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y Tan</dc:creator>
  <cp:lastModifiedBy>Joey Tan</cp:lastModifiedBy>
  <cp:revision>2</cp:revision>
  <cp:lastPrinted>2018-10-03T08:55:00Z</cp:lastPrinted>
  <dcterms:created xsi:type="dcterms:W3CDTF">2019-05-02T01:21:00Z</dcterms:created>
  <dcterms:modified xsi:type="dcterms:W3CDTF">2019-05-02T01:21:00Z</dcterms:modified>
</cp:coreProperties>
</file>